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7196" w:type="dxa"/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1559"/>
      </w:tblGrid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eature name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rmal range</w:t>
            </w:r>
          </w:p>
        </w:tc>
        <w:tc>
          <w:tcPr>
            <w:tcW w:w="1559" w:type="dxa"/>
          </w:tcPr>
          <w:p w:rsidR="00EA1D55" w:rsidRDefault="00677E0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</w:t>
            </w:r>
            <w:r w:rsidR="00600B73">
              <w:rPr>
                <w:rFonts w:ascii="Times New Roman" w:hAnsi="Times New Roman" w:cs="Times New Roman"/>
                <w:b/>
                <w:sz w:val="24"/>
              </w:rPr>
              <w:t>nit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1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mperature (T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-41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℃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lse (P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-15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s/min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 (R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3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s/min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stolic Pressure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-2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Hg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stolic Pressure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2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Hg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ndal Height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5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inal Circumference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-12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Transverse Outlet </w:t>
            </w:r>
            <w:r>
              <w:rPr>
                <w:rFonts w:ascii="Times New Roman" w:hAnsi="Times New Roman" w:cs="Times New Roman"/>
                <w:sz w:val="24"/>
              </w:rPr>
              <w:t>(TO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-11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opause Time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45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ek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ernal Conjugate (EC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4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>Interspinal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D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hd w:val="clear" w:color="auto" w:fill="FFFFFF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>ameter (IS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-4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>Intercristal</w:t>
            </w:r>
            <w:proofErr w:type="spellEnd"/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 Diameter </w:t>
            </w:r>
            <w:r>
              <w:rPr>
                <w:rFonts w:ascii="Times New Roman" w:hAnsi="Times New Roman" w:cs="Times New Roman"/>
                <w:sz w:val="24"/>
              </w:rPr>
              <w:t>(IC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4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stimated</w:t>
            </w:r>
            <w:r>
              <w:rPr>
                <w:rFonts w:ascii="Times New Roman" w:hAnsi="Times New Roman" w:cs="Times New Roman"/>
                <w:sz w:val="24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24"/>
              </w:rPr>
              <w:t>etal</w:t>
            </w:r>
            <w:r>
              <w:rPr>
                <w:rFonts w:ascii="Times New Roman" w:hAnsi="Times New Roman" w:cs="Times New Roman"/>
                <w:sz w:val="24"/>
              </w:rPr>
              <w:t xml:space="preserve"> W</w:t>
            </w:r>
            <w:r>
              <w:rPr>
                <w:rFonts w:ascii="Times New Roman" w:hAnsi="Times New Roman" w:cs="Times New Roman" w:hint="eastAsia"/>
                <w:sz w:val="24"/>
              </w:rPr>
              <w:t>eight</w:t>
            </w:r>
            <w:r>
              <w:rPr>
                <w:rFonts w:ascii="Times New Roman" w:hAnsi="Times New Roman" w:cs="Times New Roman"/>
                <w:sz w:val="24"/>
              </w:rPr>
              <w:t xml:space="preserve"> (EFW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70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 w:colFirst="1" w:colLast="2"/>
            <w:r>
              <w:rPr>
                <w:rFonts w:ascii="Times New Roman" w:hAnsi="Times New Roman" w:cs="Times New Roman"/>
                <w:sz w:val="24"/>
              </w:rPr>
              <w:t>Cardiac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2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s/min</w:t>
            </w:r>
          </w:p>
        </w:tc>
      </w:tr>
      <w:bookmarkEnd w:id="0"/>
      <w:tr w:rsidR="00EA1D55">
        <w:tc>
          <w:tcPr>
            <w:tcW w:w="336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ur Length (FL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-1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Amniotic Fluid Index </w:t>
            </w:r>
            <w:r>
              <w:rPr>
                <w:rFonts w:ascii="Times New Roman" w:hAnsi="Times New Roman" w:cs="Times New Roman"/>
                <w:sz w:val="24"/>
              </w:rPr>
              <w:t>(AFI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5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Amniotic Fluid Volume </w:t>
            </w:r>
            <w:r>
              <w:rPr>
                <w:rFonts w:ascii="Times New Roman" w:hAnsi="Times New Roman" w:cs="Times New Roman"/>
                <w:sz w:val="24"/>
              </w:rPr>
              <w:t>(AFV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-10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</w:p>
        </w:tc>
      </w:tr>
      <w:tr w:rsidR="00EA1D55">
        <w:tc>
          <w:tcPr>
            <w:tcW w:w="3369" w:type="dxa"/>
          </w:tcPr>
          <w:p w:rsidR="00EA1D55" w:rsidRDefault="00600B73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hd w:val="clear" w:color="auto" w:fill="FFFFFF"/>
                <w:lang w:bidi="ar"/>
              </w:rPr>
              <w:t xml:space="preserve">Hemoglobin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-130</w:t>
            </w:r>
          </w:p>
        </w:tc>
        <w:tc>
          <w:tcPr>
            <w:tcW w:w="1559" w:type="dxa"/>
          </w:tcPr>
          <w:p w:rsidR="00EA1D55" w:rsidRDefault="00600B7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/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</w:tr>
    </w:tbl>
    <w:p w:rsidR="00EA1D55" w:rsidRDefault="00EA1D55"/>
    <w:sectPr w:rsidR="00EA1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206030504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DB38E7"/>
    <w:rsid w:val="FBFDDF21"/>
    <w:rsid w:val="FFDB38E7"/>
    <w:rsid w:val="000819AF"/>
    <w:rsid w:val="003B0372"/>
    <w:rsid w:val="003D6DD2"/>
    <w:rsid w:val="00600B73"/>
    <w:rsid w:val="00677E06"/>
    <w:rsid w:val="00953D39"/>
    <w:rsid w:val="00AD3BC4"/>
    <w:rsid w:val="00D95044"/>
    <w:rsid w:val="00EA1D55"/>
    <w:rsid w:val="00F8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FD1CBD"/>
  <w15:docId w15:val="{EAB688A4-7E24-8644-A13E-8FF85B60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pPr>
      <w:spacing w:line="380" w:lineRule="atLeast"/>
      <w:jc w:val="left"/>
    </w:pPr>
    <w:rPr>
      <w:rFonts w:ascii="Helvetica Neue" w:eastAsia="Helvetica Neue" w:hAnsi="Helvetica Neue" w:cs="Times New Roman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ning</dc:creator>
  <cp:lastModifiedBy>cailinkun</cp:lastModifiedBy>
  <cp:revision>6</cp:revision>
  <dcterms:created xsi:type="dcterms:W3CDTF">2020-09-28T23:58:00Z</dcterms:created>
  <dcterms:modified xsi:type="dcterms:W3CDTF">2021-04-2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0.4824</vt:lpwstr>
  </property>
</Properties>
</file>